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480" w:leader="none"/>
        </w:tabs>
        <w:suppressAutoHyphens w:val="true"/>
        <w:spacing w:lineRule="auto" w:line="480"/>
        <w:ind w:left="360" w:hanging="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 and Methods</w:t>
      </w:r>
    </w:p>
    <w:p>
      <w:pPr>
        <w:pStyle w:val="Normal"/>
        <w:tabs>
          <w:tab w:val="left" w:pos="480" w:leader="none"/>
        </w:tabs>
        <w:suppressAutoHyphens w:val="tru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T type </w:t>
      </w:r>
      <w:r>
        <w:rPr>
          <w:rFonts w:cs="Times New Roman" w:ascii="Times New Roman" w:hAnsi="Times New Roman"/>
          <w:b/>
          <w:kern w:val="0"/>
        </w:rPr>
        <w:t xml:space="preserve">determination of </w:t>
      </w:r>
      <w:r>
        <w:rPr>
          <w:rFonts w:cs="Times New Roman" w:ascii="Times New Roman" w:hAnsi="Times New Roman"/>
          <w:b/>
          <w:i/>
          <w:kern w:val="0"/>
        </w:rPr>
        <w:t>K. pneumoniae</w:t>
      </w:r>
      <w:r>
        <w:rPr>
          <w:rFonts w:cs="Times New Roman" w:ascii="Times New Roman" w:hAnsi="Times New Roman"/>
          <w:b/>
          <w:kern w:val="0"/>
        </w:rPr>
        <w:t xml:space="preserve"> published genomes</w:t>
      </w:r>
    </w:p>
    <w:p>
      <w:pPr>
        <w:pStyle w:val="Normal"/>
        <w:tabs>
          <w:tab w:val="left" w:pos="48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ab/>
      </w:r>
      <w:r>
        <w:rPr>
          <w:rFonts w:cs="Times New Roman" w:ascii="Times New Roman" w:hAnsi="Times New Roman"/>
          <w:kern w:val="0"/>
        </w:rPr>
        <w:t>A total of 97 complete chromosome sequences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i/>
          <w:kern w:val="0"/>
        </w:rPr>
        <w:t>K. pneumoniae</w:t>
      </w:r>
      <w:r>
        <w:rPr>
          <w:rFonts w:cs="Times New Roman" w:ascii="Times New Roman" w:hAnsi="Times New Roman"/>
          <w:kern w:val="0"/>
        </w:rPr>
        <w:t xml:space="preserve"> were retrieved from the </w:t>
      </w:r>
      <w:r>
        <w:rPr>
          <w:rFonts w:cs="Times New Roman" w:ascii="Times New Roman" w:hAnsi="Times New Roman"/>
          <w:shd w:fill="FFFFFF" w:val="clear"/>
        </w:rPr>
        <w:t>Integrated Microbial 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>Genomes</w:t>
      </w:r>
      <w:r>
        <w:rPr>
          <w:rFonts w:cs="Times New Roman" w:ascii="Times New Roman" w:hAnsi="Times New Roman"/>
          <w:shd w:fill="FFFFFF" w:val="clear"/>
        </w:rPr>
        <w:t> &amp; Microbiomes</w:t>
      </w:r>
      <w:r>
        <w:rPr>
          <w:rFonts w:cs="Times New Roman" w:ascii="Times New Roman" w:hAnsi="Times New Roman"/>
        </w:rPr>
        <w:t xml:space="preserve"> (IMG/M) </w:t>
      </w:r>
      <w:r>
        <w:rPr>
          <w:rFonts w:cs="Times New Roman" w:ascii="Times New Roman" w:hAnsi="Times New Roman"/>
          <w:kern w:val="0"/>
        </w:rPr>
        <w:t>genome database (https://img.jgi.doe.gov/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kern w:val="0"/>
        </w:rPr>
        <w:t>S</w:t>
      </w:r>
      <w:r>
        <w:rPr>
          <w:rFonts w:cs="Times New Roman" w:ascii="Times New Roman" w:hAnsi="Times New Roman"/>
          <w:shd w:fill="FFFFFF" w:val="clear"/>
        </w:rPr>
        <w:t xml:space="preserve">equence types (STs) were determined by comparing the whole-genome sequences against the </w:t>
      </w:r>
      <w:r>
        <w:rPr>
          <w:rFonts w:cs="Times New Roman" w:ascii="Times New Roman" w:hAnsi="Times New Roman"/>
          <w:i/>
          <w:shd w:fill="FFFFFF" w:val="clear"/>
        </w:rPr>
        <w:t xml:space="preserve">K. pneumoniae </w:t>
      </w:r>
      <w:r>
        <w:rPr>
          <w:rFonts w:cs="Times New Roman" w:ascii="Times New Roman" w:hAnsi="Times New Roman"/>
          <w:shd w:fill="FFFFFF" w:val="clear"/>
        </w:rPr>
        <w:t>Pub MLST database (</w:t>
      </w:r>
      <w:r>
        <w:rPr>
          <w:rStyle w:val="Emphasis"/>
          <w:rFonts w:cs="Times New Roman" w:ascii="Times New Roman" w:hAnsi="Times New Roman"/>
          <w:i w:val="false"/>
          <w:iCs w:val="false"/>
          <w:shd w:fill="FFFFFF" w:val="clear"/>
        </w:rPr>
        <w:t>http://bigsdb.pasteur.fr/klebsiella/).</w:t>
      </w:r>
    </w:p>
    <w:p>
      <w:pPr>
        <w:pStyle w:val="Normal"/>
        <w:tabs>
          <w:tab w:val="left" w:pos="480" w:leader="none"/>
        </w:tabs>
        <w:spacing w:lineRule="auto" w:line="480"/>
        <w:jc w:val="both"/>
        <w:rPr/>
      </w:pPr>
      <w:r>
        <w:rPr>
          <w:rStyle w:val="Emphasis"/>
          <w:rFonts w:cs="Times New Roman" w:ascii="Times New Roman" w:hAnsi="Times New Roman"/>
          <w:b/>
          <w:i w:val="false"/>
          <w:iCs w:val="false"/>
          <w:shd w:fill="FFFFFF" w:val="clear"/>
        </w:rPr>
        <w:t>Spacer analysis and plasmid hits</w:t>
      </w:r>
    </w:p>
    <w:p>
      <w:pPr>
        <w:pStyle w:val="Normal"/>
        <w:tabs>
          <w:tab w:val="left" w:pos="480" w:leader="none"/>
        </w:tabs>
        <w:spacing w:lineRule="auto" w:line="480"/>
        <w:jc w:val="both"/>
        <w:rPr/>
      </w:pPr>
      <w:r>
        <w:rPr>
          <w:rStyle w:val="Emphasis"/>
          <w:rFonts w:cs="Times New Roman" w:ascii="Times New Roman" w:hAnsi="Times New Roman"/>
          <w:b/>
          <w:i w:val="false"/>
          <w:iCs w:val="false"/>
          <w:shd w:fill="FFFFFF" w:val="clear"/>
        </w:rPr>
        <w:tab/>
      </w:r>
      <w:r>
        <w:rPr>
          <w:rFonts w:cs="Times New Roman" w:ascii="Times New Roman" w:hAnsi="Times New Roman"/>
          <w:kern w:val="0"/>
        </w:rPr>
        <w:t>CRISPRFinder was used to identify the spacers of CRISPR-Cas system in 40 CRISPR-positive genomes (http://crispr.i2bc.paris-saclay.fr/Server/). BLASTn was used to determine the plasmid hits of spacer sequences (https://blast.ncbi.nlm.nih.gov/).</w:t>
      </w:r>
    </w:p>
    <w:p>
      <w:pPr>
        <w:pStyle w:val="Normal"/>
        <w:tabs>
          <w:tab w:val="left" w:pos="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Phylogenetic trees building</w:t>
      </w:r>
    </w:p>
    <w:p>
      <w:pPr>
        <w:pStyle w:val="Normal"/>
        <w:tabs>
          <w:tab w:val="left" w:pos="480" w:leader="none"/>
        </w:tabs>
        <w:spacing w:lineRule="auto" w:line="480"/>
        <w:jc w:val="both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kern w:val="0"/>
        </w:rPr>
        <w:tab/>
        <w:t>Neighbor-Joining phylogenetic trees were constructed using the CLC sequence viewer alignments of the Cas1 or Cas3 protein sequences.</w:t>
      </w:r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</w:rPr>
      </w:pPr>
      <w:r>
        <w:rPr>
          <w:rFonts w:eastAsia="DFKai-SB;Microsoft YaHei" w:cs="Times New Roman" w:ascii="Times New Roman" w:hAnsi="Times New Roman"/>
          <w:b/>
          <w:bCs/>
          <w:kern w:val="0"/>
        </w:rPr>
        <w:t>Table S1. Oligonucleotide primers used in this study</w:t>
      </w:r>
    </w:p>
    <w:tbl>
      <w:tblPr>
        <w:tblW w:w="8423" w:type="dxa"/>
        <w:jc w:val="left"/>
        <w:tblInd w:w="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3627"/>
        <w:gridCol w:w="1734"/>
        <w:gridCol w:w="1456"/>
      </w:tblGrid>
      <w:tr>
        <w:trPr>
          <w:trHeight w:val="624" w:hRule="exact"/>
        </w:trPr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eastAsia="DFKai-SB;Microsoft YaHei" w:cs="Times New Roman" w:ascii="Times New Roman" w:hAnsi="Times New Roman"/>
              </w:rPr>
              <w:t>Primer</w:t>
            </w:r>
          </w:p>
        </w:tc>
        <w:tc>
          <w:tcPr>
            <w:tcW w:w="36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eastAsia="DFKai-SB;Microsoft YaHei" w:cs="Times New Roman" w:ascii="Times New Roman" w:hAnsi="Times New Roman"/>
              </w:rPr>
              <w:t>Sequence (5’-3’)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Annealing Tm</w:t>
            </w:r>
          </w:p>
        </w:tc>
        <w:tc>
          <w:tcPr>
            <w:tcW w:w="14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iCs/>
                <w:kern w:val="0"/>
              </w:rPr>
            </w:pPr>
            <w:r>
              <w:rPr>
                <w:rFonts w:cs="Times New Roman" w:ascii="Times New Roman" w:hAnsi="Times New Roman"/>
                <w:iCs/>
                <w:kern w:val="0"/>
              </w:rPr>
              <w:t>Product (bp)</w:t>
            </w:r>
          </w:p>
        </w:tc>
      </w:tr>
      <w:tr>
        <w:trPr>
          <w:trHeight w:val="624" w:hRule="exact"/>
        </w:trPr>
        <w:tc>
          <w:tcPr>
            <w:tcW w:w="160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as1 type A</w:t>
            </w:r>
          </w:p>
        </w:tc>
        <w:tc>
          <w:tcPr>
            <w:tcW w:w="362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GAAACGCTACGGTGTGAAA</w:t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60</w:t>
            </w:r>
          </w:p>
        </w:tc>
        <w:tc>
          <w:tcPr>
            <w:tcW w:w="145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41</w:t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24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GGAATCAATTTGCCTGTC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as1 type B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GGCTGGAAATTGATGACAG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09</w:t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ATCCGGAAAGCGTTTAGCAA</w:t>
            </w:r>
          </w:p>
        </w:tc>
        <w:tc>
          <w:tcPr>
            <w:tcW w:w="17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as3 type A</w:t>
            </w:r>
          </w:p>
        </w:tc>
        <w:tc>
          <w:tcPr>
            <w:tcW w:w="36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CCGCTTTGCCTTTTATGA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362</w:t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snapToGrid w:val="false"/>
              <w:spacing w:lineRule="auto" w:line="480"/>
              <w:ind w:firstLine="24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GCCGTGATCGGGATAGACAT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  <w:tc>
          <w:tcPr>
            <w:tcW w:w="145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</w:r>
          </w:p>
        </w:tc>
      </w:tr>
      <w:tr>
        <w:trPr>
          <w:trHeight w:val="624" w:hRule="exact"/>
        </w:trPr>
        <w:tc>
          <w:tcPr>
            <w:tcW w:w="160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</w:rPr>
            </w:pPr>
            <w:r>
              <w:rPr>
                <w:rFonts w:eastAsia="DFKai-SB;Microsoft YaHei" w:cs="Times New Roman" w:ascii="Times New Roman" w:hAnsi="Times New Roman"/>
              </w:rPr>
              <w:t>Cas3 type B</w:t>
            </w:r>
          </w:p>
        </w:tc>
        <w:tc>
          <w:tcPr>
            <w:tcW w:w="36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  <w:t>AGTCTGGAGGTCTGGCAAGC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</w:rPr>
              <w:t>60</w:t>
            </w:r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  <w:t>407</w:t>
            </w:r>
          </w:p>
        </w:tc>
      </w:tr>
      <w:tr>
        <w:trPr>
          <w:trHeight w:val="624" w:hRule="exact"/>
        </w:trPr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  <w:b/>
                <w:b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b/>
                <w:kern w:val="0"/>
              </w:rPr>
            </w:r>
          </w:p>
        </w:tc>
        <w:tc>
          <w:tcPr>
            <w:tcW w:w="36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  <w:t>CGCACCAGCTGCTGATTAAG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</w:r>
          </w:p>
        </w:tc>
        <w:tc>
          <w:tcPr>
            <w:tcW w:w="14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DFKai-SB;Microsoft YaHei" w:cs="Times New Roman"/>
                <w:kern w:val="0"/>
              </w:rPr>
            </w:pPr>
            <w:r>
              <w:rPr>
                <w:rFonts w:eastAsia="DFKai-SB;Microsoft YaHei"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 xml:space="preserve">Table S2. The distribution of CRISPR-Cas systems and ST types among 97 </w:t>
      </w:r>
      <w:r>
        <w:rPr>
          <w:rFonts w:cs="Times New Roman" w:ascii="Times New Roman" w:hAnsi="Times New Roman"/>
          <w:b/>
          <w:i/>
          <w:kern w:val="0"/>
        </w:rPr>
        <w:t>K. pneumoniae</w:t>
      </w:r>
      <w:r>
        <w:rPr>
          <w:rFonts w:cs="Times New Roman" w:ascii="Times New Roman" w:hAnsi="Times New Roman"/>
          <w:b/>
          <w:kern w:val="0"/>
        </w:rPr>
        <w:t xml:space="preserve"> genome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932"/>
        <w:gridCol w:w="2074"/>
        <w:gridCol w:w="2126"/>
      </w:tblGrid>
      <w:tr>
        <w:trPr/>
        <w:tc>
          <w:tcPr>
            <w:tcW w:w="2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13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</w:rPr>
              <w:t>CRISPR-Cas systems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400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 xml:space="preserve">Presence </w:t>
            </w:r>
            <w:r>
              <w:rPr>
                <w:rFonts w:cs="Times New Roman" w:ascii="Times New Roman" w:hAnsi="Times New Roman"/>
              </w:rPr>
              <w:t>(n = 40)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bsence (n = 57)</w:t>
            </w:r>
          </w:p>
        </w:tc>
      </w:tr>
      <w:tr>
        <w:trPr/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Type I-E (n = 23)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Type I-E* (n = 17)</w:t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2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 types</w:t>
            </w:r>
          </w:p>
        </w:tc>
        <w:tc>
          <w:tcPr>
            <w:tcW w:w="1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0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28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8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1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3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37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3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4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6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6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6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>8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10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3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11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14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147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24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25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6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27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27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40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3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7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7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8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9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39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44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49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50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51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51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94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18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36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2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49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/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24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lineRule="auto" w:line="36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ntypable</w:t>
            </w:r>
          </w:p>
        </w:tc>
        <w:tc>
          <w:tcPr>
            <w:tcW w:w="19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0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4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tabs>
          <w:tab w:val="clear" w:pos="480"/>
          <w:tab w:val="left" w:pos="31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3. Type of CRISPR-Cas systems, number of spacers, and number of plasmid hits by spacer sequences among 40 CRISPR-Cas positive genomes</w:t>
      </w:r>
    </w:p>
    <w:tbl>
      <w:tblPr>
        <w:tblW w:w="14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701"/>
        <w:gridCol w:w="1134"/>
        <w:gridCol w:w="1276"/>
        <w:gridCol w:w="6237"/>
        <w:gridCol w:w="1737"/>
      </w:tblGrid>
      <w:tr>
        <w:trPr/>
        <w:tc>
          <w:tcPr>
            <w:tcW w:w="2269" w:type="dxa"/>
            <w:tcBorders>
              <w:top w:val="single" w:sz="12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8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</w:rPr>
              <w:t>CRISPR-Cas systems</w:t>
            </w:r>
          </w:p>
        </w:tc>
      </w:tr>
      <w:tr>
        <w:trPr/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train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umbe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pacer (n)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Spacer</w:t>
            </w:r>
          </w:p>
        </w:tc>
        <w:tc>
          <w:tcPr>
            <w:tcW w:w="1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Plasmid hits (n)</w:t>
            </w:r>
          </w:p>
        </w:tc>
      </w:tr>
      <w:tr>
        <w:trPr/>
        <w:tc>
          <w:tcPr>
            <w:tcW w:w="22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TUH-K2044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006725.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6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-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378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TGCAGCTGGCCGTCGAGCTGACGGATGC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ACACCCAGCTCTTTGACGCAAAGGCTCAGG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TGGTTGACGTATGCCGTGATGCTGCTGGTA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B34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20350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CTTCCCTGTTTGCTGCCTGCTGTCTGTC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NIH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773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TGGTATTTGTGCTGATTACCCGTTTCAGT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ittNDM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679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GATATCATCACCGCGATTAAACGGCG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bookmarkStart w:id="0" w:name="_Hlk512891129"/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GCATCCGTCAGCTCGACGGCCAGCTGCAG  </w:t>
            </w:r>
            <w:bookmarkEnd w:id="0"/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CC 43816 KPP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20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AGATGTTCATCCTGACGATAGCAAGAAAAT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bookmarkStart w:id="1" w:name="_Hlk512891170"/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CCGTTTAATCGCGGTGATGATATCCGGCA  </w:t>
            </w:r>
            <w:bookmarkEnd w:id="1"/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NIH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987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CTTCCCTGTTTGCTGCCTGCTGTCTGTC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GGGACCTGCTGAACCTGCCCCCTGGTATTA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GTGAGTTCAGTCGAAACGCCCGGTTAT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GCTCTTCGTCGTTGCGGCGGGTGCCTG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9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 52.1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8349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-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H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74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TTTATGGCAAATAAGAGAGGATATAAC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6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75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TGCAGCTGGCCGTCGAGCTGACGGATGC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CCGCCGTTTAATCGCGGTGATGATATCCGG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KGH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550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9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UHL248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Z_CP014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TGCAGCTGGCCGTCGAGCTGACGGATGC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CCGCCGTTTAATCGCGGTGATGATATCCGG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ATZ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475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CTTCCCTGTTTGCTGCCTGCTGTCTGTC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GGGACCTGCTGAACCTGCCCCCTGGTATTA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GTGAGTTCAGTCGAAACGCCCGGTTAT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GCTCTTCGTCGTTGCGGCGGGTGCCTG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9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J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371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CGGCATCCGTCAGCTCGACGACCAGCTGCAG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AGCGCAGAGCAGGCCAAGGGGCGCGATGACCA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04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GATATCATCACCGCGATTAAACGGCG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CATGCTGCTCTATCTCCAAATCGCGCCTTCCA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GCCGTCGAAGTGCTGCGCGATAGGGATGAT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GCATCCGTCAGCTCGACGGCCAGCTGC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GTGATCGCCCTGGCGCGGACGCCGGGAGGT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S66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82413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CTTCCCTGTTTGCTGCCTGCTGTCTGTC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GGGACCTGCTGAACCTGCCCCCTGGTATTA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GTGAGTTCAGTCGAAACGCCCGGTTAT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GCTCTTCGTCGTTGCGGCGGGTGCCTG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9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H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74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-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MK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0892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GCATCCGTCAGCTCGACGGCCAGCTGC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GATATCATCACCGCGATTAAACGG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TAACCAGTGGATAGAGCACTATGTGAC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CACCGGCGGCGCCGAGATCGGGCCATGC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692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CTCCCGGCGTCCGCGCCAGGGCGATCACG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TGCAGCTGGCCGTCGAGCTGACGGATGC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TCATCCCTATCGCGCAGCACTTCGACGGC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CCGTTTAATCGCGGTGATGATATCCGG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V11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332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V10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793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GGTTTGTTACCGTGTTGTGTGGCAAAAA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47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ACGGAGGAATATAAGAACAAAAGCCCGC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4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CGTCTGAGTTCCGGCTTACGCCGTGCCGA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1498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69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V13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162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1520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7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1494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68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738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GATATCATCACCGCGATTAAACGG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TAACCAGTGGATAGAGCACTATGTGAC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CGGCATCCGTCAGCTCGACGGCCAGCTGCA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CGTGATCGCCCTGGCGCGGACGCCGGGAGGT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D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681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TGCAGCTGGCCGTCGAGCTGACGGATGC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ACCCAGCTCTTTGACGCAAAGGCTCAGG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GGTTGACGTATGCCGTGATGCTGCTGGTAG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GGGTGGATGACAATAACGCCTGGCGCGC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N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538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TAATACCAGGGGGCAGGTTCAGCAGGTCCC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8283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71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TAATACCAGGGGGCAGGTTCAGCAGGTCCC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AGACAGACAGCAGGCAGCAAACAGGGAAGA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CC 356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513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GGTCCAGTTCGTGCTGCCGGATAACGCAGC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GACCTTGCCGTTTTCCGTGAGCGCCAGTC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ACATTTGCCACCAGCCAGCCGCGAATACT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ACAGCTCTTTCAGGGGAACGATAAACGTCCG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GCATCCGTCAGCTCGACGGCCAGCTGCA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CCGCAGCGCTATCCCGCCGCAGATGATGGA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CGCCCGCCGACTCCAGCGACTGAATGAGCTC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GH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74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GATAACCGGGCGTTTCGACTGAACTCACCT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TAATACCAGGGGGCAGGTTCAGCAGGTCCC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AGACAGACAGCAGGCAGCAAACAGGGAAGA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KP5</w:t>
            </w:r>
            <w:r>
              <w:rPr>
                <w:rFonts w:cs="Times New Roman" w:ascii="Times New Roman" w:hAnsi="Times New Roman"/>
                <w:bCs/>
              </w:rPr>
              <w:t>-</w:t>
            </w: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2426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JF2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400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AGAACGAATGCCCGCGCTGGTACGGCGCGTCGTGGATTCCA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GTAAAGCCCCGGCGCTAACCGGGGCGGTGT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2</w:t>
            </w:r>
            <w:r>
              <w:rPr>
                <w:rFonts w:cs="Times New Roman" w:ascii="Times New Roman" w:hAnsi="Times New Roman"/>
                <w:bCs/>
                <w:kern w:val="2"/>
              </w:rPr>
              <w:t>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CGGCATCCGTCAGCTCGACGGCCAGCTGCA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CCGCAGCGCTATCCCGCCGCAGATGATG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D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6814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GGTCCAGTTCGTGCTGCCGGATAACGCAGC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GCGCGCCAGGCGTTATTGTCATCCACCCG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GGCGTGAAGGTTATCGATGGCCACCACCGCT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HTMLPreformatted"/>
              <w:shd w:fill="FFFFFF" w:val="clea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TAGTCGGCGCGTCGGTGATAGAGATCGTGG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8270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018707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CAGGCACCCGCCGCAACGACGAAGAGC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kern w:val="2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kern w:val="2"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AGACAGACAGCAGGCAGCAAACAGGGAA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pn2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01502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TCTTCCCTGTTTGCTGCCTGCTGTCTGTC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8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GGGACCTGCTGAACCTGCCCCCTGGTATTA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7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GGTGAGTTCAGTCGAAACGCCCGGTTATC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8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GCTCTTCGTCGTTGCGGCGGGTGCCTG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92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01599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GATATCATCACCGCGATTAAACGGCG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TAACCAGTGGATAGAGCACTATGTGACGA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TACTGCATCCACGGCGTACATGCTCAGTGT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GCCGCAGACCGGGCAGCGCGGTATGTCCG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CCACCGGCGGCGCCGAGATCGGGCCATGCG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CGGCATCCGTCAGCTCGACGGCCAGCTGCA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p_Goe_8225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01814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GAGCAGGCACCCGCCGCAACGACGAAGAGCG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9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GATAACCGGGCGTTTCGACTGAACTCACCT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8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TTAATACCAGGGGGCAGGTTCAGCAGGTCCC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77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shd w:fill="FFFFFF" w:val="clear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shd w:fill="FFFFFF" w:val="clear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CAGACAGACAGCAGGCAGCAAACAGGGAAGA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8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Kp_Goe_397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P01845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-E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CTCCCGGCGTCCGCGCCAGGGCGATCACGTG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TGCAGCTGGCCGTCGAGCTGACGGATGCCGG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63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CGCATGGCCCGATCTCGGCGCCGCCGGTG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GACGGACATACCGCGCTGCCCGGTCTGCGGCA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ACACTGAGCATGTACGCCGTGGATGCAGTAG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>GTCGTCACATAGTGCTCTATCCACTGGTTAG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Cs w:val="24"/>
              </w:rPr>
              <w:t>CCGCCGTTTAATCGCGGTGATGATATCCGGCA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Cs w:val="24"/>
                <w:shd w:fill="FFFFFF" w:val="clear"/>
              </w:rPr>
              <w:t>8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p_Goe_8270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P01870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</w:t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Web"/>
              <w:spacing w:before="0" w:after="0"/>
              <w:jc w:val="both"/>
              <w:rPr>
                <w:rFonts w:ascii="Times New Roman" w:hAnsi="Times New Roman" w:cs="Times New Roman"/>
                <w:iCs/>
                <w:lang w:val="en"/>
              </w:rPr>
            </w:pPr>
            <w:r>
              <w:rPr>
                <w:rFonts w:cs="Times New Roman" w:ascii="Times New Roman" w:hAnsi="Times New Roman"/>
              </w:rPr>
              <w:t>GAGCAGGCACCCGCCGCAACGACGAAGAGCGC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95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237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CGATAACCGGGCGTTTCGACTGAACTCACCTC  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86</w:t>
            </w:r>
          </w:p>
        </w:tc>
      </w:tr>
      <w:tr>
        <w:trPr/>
        <w:tc>
          <w:tcPr>
            <w:tcW w:w="2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Cs/>
                <w:iCs/>
                <w:szCs w:val="24"/>
                <w:lang w:val="en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6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MingLiU;細明體" w:cs="Times New Roman"/>
                <w:kern w:val="0"/>
                <w:szCs w:val="24"/>
              </w:rPr>
            </w:pPr>
            <w:r>
              <w:rPr>
                <w:rFonts w:eastAsia="MingLiU;細明體" w:cs="Times New Roman" w:ascii="Times New Roman" w:hAnsi="Times New Roman"/>
                <w:kern w:val="0"/>
                <w:szCs w:val="24"/>
              </w:rPr>
              <w:t xml:space="preserve">TTAATACCAGGGGGCAGGTTCAGCAGGTCCCC </w:t>
            </w:r>
          </w:p>
        </w:tc>
        <w:tc>
          <w:tcPr>
            <w:tcW w:w="1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Cs/>
                <w:szCs w:val="24"/>
                <w:lang w:val="en"/>
              </w:rPr>
              <w:t>77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tabs>
          <w:tab w:val="clear" w:pos="480"/>
          <w:tab w:val="left" w:pos="1710" w:leader="none"/>
        </w:tabs>
        <w:spacing w:lineRule="auto" w:line="48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</w:rPr>
        <w:t>Figures</w:t>
      </w:r>
    </w:p>
    <w:p>
      <w:pPr>
        <w:pStyle w:val="Normal"/>
        <w:widowControl/>
        <w:tabs>
          <w:tab w:val="clear" w:pos="480"/>
          <w:tab w:val="left" w:pos="1710" w:leader="none"/>
        </w:tabs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eastAsia="DFKai-SB;Microsoft YaHei" w:cs="Times New Roman" w:ascii="Times New Roman" w:hAnsi="Times New Roman"/>
          <w:b/>
        </w:rPr>
        <w:t>Fig S1</w:t>
      </w:r>
    </w:p>
    <w:p>
      <w:pPr>
        <w:pStyle w:val="Normal"/>
        <w:widowControl/>
        <w:spacing w:lineRule="auto" w:line="480"/>
        <w:rPr>
          <w:rFonts w:ascii="Times New Roman" w:hAnsi="Times New Roman" w:eastAsia="DFKai-SB;Microsoft YaHei" w:cs="Times New Roman"/>
          <w:b/>
          <w:b/>
        </w:rPr>
      </w:pPr>
      <w:r>
        <w:rPr>
          <w:rFonts w:eastAsia="DFKai-SB;Microsoft YaHei" w:cs="Times New Roman" w:ascii="Times New Roman" w:hAnsi="Times New Roman"/>
          <w:b/>
        </w:rPr>
        <w:t>A.</w:t>
      </w:r>
    </w:p>
    <w:p>
      <w:pPr>
        <w:pStyle w:val="Normal"/>
        <w:widowControl/>
        <w:spacing w:lineRule="auto" w:line="480"/>
        <w:rPr>
          <w:rFonts w:ascii="Times New Roman" w:hAnsi="Times New Roman" w:eastAsia="DFKai-SB;Microsoft YaHei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3429000" cy="7351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735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rPr>
          <w:rFonts w:ascii="Times New Roman" w:hAnsi="Times New Roman" w:eastAsia="DFKai-SB;Microsoft YaHei" w:cs="Times New Roman"/>
          <w:b/>
          <w:b/>
        </w:rPr>
      </w:pPr>
      <w:r>
        <w:rPr>
          <w:rFonts w:eastAsia="DFKai-SB;Microsoft YaHei" w:cs="Times New Roman" w:ascii="Times New Roman" w:hAnsi="Times New Roman"/>
          <w:b/>
        </w:rPr>
        <w:t>B.</w:t>
      </w:r>
    </w:p>
    <w:p>
      <w:pPr>
        <w:pStyle w:val="Normal"/>
        <w:widowControl/>
        <w:spacing w:lineRule="auto" w:line="480"/>
        <w:rPr>
          <w:rFonts w:ascii="Times New Roman" w:hAnsi="Times New Roman" w:eastAsia="DFKai-SB;Microsoft YaHei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2942590" cy="6189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590" cy="618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Figure S1. </w:t>
      </w:r>
      <w:r>
        <w:rPr>
          <w:rFonts w:cs="Times New Roman" w:ascii="Times New Roman" w:hAnsi="Times New Roman"/>
          <w:shd w:fill="FFFFFF" w:val="clear"/>
        </w:rPr>
        <w:t> </w:t>
      </w:r>
      <w:r>
        <w:rPr>
          <w:rFonts w:cs="Times New Roman" w:ascii="Times New Roman" w:hAnsi="Times New Roman"/>
          <w:b/>
          <w:shd w:fill="FFFFFF" w:val="clear"/>
        </w:rPr>
        <w:t>Phylogenetic trees built on basis of amino acid distances between sequences of Cas1 (A) or Cas3 (B) aligned by Jukes-Cantor distance model</w:t>
      </w:r>
      <w:r>
        <w:rPr>
          <w:rFonts w:cs="Times New Roman" w:ascii="Times New Roman" w:hAnsi="Times New Roman"/>
          <w:shd w:fill="FFFFFF" w:val="clear"/>
        </w:rPr>
        <w:t xml:space="preserve">. </w:t>
      </w:r>
      <w:bookmarkStart w:id="2" w:name="_Hlk512344740"/>
      <w:r>
        <w:rPr>
          <w:rFonts w:cs="Times New Roman" w:ascii="Times New Roman" w:hAnsi="Times New Roman"/>
        </w:rPr>
        <w:t>Numbers of substitutions per site are indicated, along with a scale bar.</w:t>
      </w:r>
      <w:bookmarkEnd w:id="2"/>
    </w:p>
    <w:sectPr>
      <w:headerReference w:type="default" r:id="rId6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ngLiU">
    <w:altName w:val="細明體"/>
    <w:charset w:val="88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 xml:space="preserve">Li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 xml:space="preserve">.,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Li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 xml:space="preserve">.,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1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</w:rPr>
      <w:t xml:space="preserve">Li </w:t>
    </w:r>
    <w:r>
      <w:rPr>
        <w:rFonts w:cs="Times New Roman" w:ascii="Times New Roman" w:hAnsi="Times New Roman"/>
        <w:i/>
      </w:rPr>
      <w:t>et al</w:t>
    </w:r>
    <w:r>
      <w:rPr>
        <w:rFonts w:cs="Times New Roman" w:ascii="Times New Roman" w:hAnsi="Times New Roman"/>
      </w:rPr>
      <w:t xml:space="preserve">.,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5</w:t>
    </w:r>
    <w:r>
      <w:rPr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PMingLiU;新細明體" w:cs="Times New Roman"/>
      <w:b w:val="false"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color w:val="00000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eastAsia="PMingLiU;新細明體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character" w:styleId="Namedcontent">
    <w:name w:val="named-content"/>
    <w:qFormat/>
    <w:rPr/>
  </w:style>
  <w:style w:type="character" w:styleId="FooterChar">
    <w:name w:val="Footer Char"/>
    <w:qFormat/>
    <w:rPr>
      <w:rFonts w:ascii="Times New Roman" w:hAnsi="Times New Roman" w:cs="Times New Roman"/>
      <w:color w:val="00000A"/>
      <w:kern w:val="2"/>
    </w:rPr>
  </w:style>
  <w:style w:type="character" w:styleId="Feature">
    <w:name w:val="feature"/>
    <w:qFormat/>
    <w:rPr/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sz w:val="24"/>
      <w:szCs w:val="24"/>
    </w:rPr>
  </w:style>
  <w:style w:type="character" w:styleId="HeaderChar">
    <w:name w:val="Head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uppressAutoHyphens w:val="true"/>
      <w:snapToGrid w:val="false"/>
    </w:pPr>
    <w:rPr>
      <w:rFonts w:ascii="Times New Roman" w:hAnsi="Times New Roman" w:cs="Times New Roman"/>
      <w:color w:val="00000A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  <w:szCs w:val="24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6T08:55:00Z</dcterms:created>
  <dc:creator>user</dc:creator>
  <dc:description/>
  <cp:keywords/>
  <dc:language>en-US</dc:language>
  <cp:lastModifiedBy>Frontiers</cp:lastModifiedBy>
  <dcterms:modified xsi:type="dcterms:W3CDTF">2018-07-06T08:55:00Z</dcterms:modified>
  <cp:revision>2</cp:revision>
  <dc:subject/>
  <dc:title/>
</cp:coreProperties>
</file>